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249" w:rsidRDefault="00E92249"/>
    <w:p w:rsidR="00C444CF" w:rsidRPr="00D943B3" w:rsidRDefault="00C444CF" w:rsidP="00C444CF">
      <w:pPr>
        <w:spacing w:line="360" w:lineRule="auto"/>
        <w:rPr>
          <w:rFonts w:eastAsia="SimSun"/>
          <w:lang w:eastAsia="zh-CN"/>
        </w:rPr>
      </w:pPr>
      <w:r w:rsidRPr="00D943B3">
        <w:rPr>
          <w:rFonts w:eastAsia="SimSun"/>
          <w:lang w:eastAsia="zh-CN"/>
        </w:rPr>
        <w:t>Additional figure 1: Scatter plot showing the concordance test results plotted against post test written results for 126 trainee</w:t>
      </w:r>
      <w:r>
        <w:rPr>
          <w:rFonts w:eastAsia="SimSun"/>
          <w:lang w:eastAsia="zh-CN"/>
        </w:rPr>
        <w:t>s</w:t>
      </w:r>
      <w:r w:rsidRPr="00D943B3">
        <w:rPr>
          <w:rFonts w:eastAsia="SimSun"/>
          <w:lang w:eastAsia="zh-CN"/>
        </w:rPr>
        <w:t xml:space="preserve"> that participated in the study to introduce RDTs at lower level health centres in Uganda 2007</w:t>
      </w:r>
    </w:p>
    <w:p w:rsidR="00C444CF" w:rsidRDefault="00C444CF" w:rsidP="00C444CF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>
        <w:rPr>
          <w:rFonts w:eastAsiaTheme="minorHAnsi"/>
          <w:noProof/>
          <w:lang w:val="en-US" w:eastAsia="en-US"/>
        </w:rPr>
        <w:drawing>
          <wp:inline distT="0" distB="0" distL="0" distR="0">
            <wp:extent cx="5970905" cy="478345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4783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44CF" w:rsidRDefault="00C444CF" w:rsidP="00C444CF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C444CF" w:rsidRDefault="00C444CF" w:rsidP="00C444CF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:rsidR="00C444CF" w:rsidRDefault="00C444CF" w:rsidP="00C444CF"/>
    <w:p w:rsidR="00C444CF" w:rsidRDefault="00C444CF"/>
    <w:sectPr w:rsidR="00C444CF" w:rsidSect="00E92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444CF"/>
    <w:rsid w:val="007F12B2"/>
    <w:rsid w:val="00C444CF"/>
    <w:rsid w:val="00E92249"/>
    <w:rsid w:val="00EA05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4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4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4CF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anda</dc:creator>
  <cp:lastModifiedBy>Uganda</cp:lastModifiedBy>
  <cp:revision>1</cp:revision>
  <dcterms:created xsi:type="dcterms:W3CDTF">2012-03-08T18:21:00Z</dcterms:created>
  <dcterms:modified xsi:type="dcterms:W3CDTF">2012-03-08T18:21:00Z</dcterms:modified>
</cp:coreProperties>
</file>